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D3A32" w14:textId="77777777" w:rsidR="00280FD2" w:rsidRPr="002F446D" w:rsidRDefault="00280FD2" w:rsidP="00280FD2">
      <w:pPr>
        <w:pStyle w:val="Heading2"/>
      </w:pPr>
      <w:r>
        <w:t xml:space="preserve">S8 </w:t>
      </w:r>
      <w:r w:rsidRPr="002F446D">
        <w:t xml:space="preserve">Table. </w:t>
      </w:r>
      <w:r w:rsidRPr="000F0DA9">
        <w:rPr>
          <w:b w:val="0"/>
        </w:rPr>
        <w:t xml:space="preserve">Odds ratio (OR) and incidence rate ratio (IRR) estimate from mixed-effects zero-inflated negative binomial analysis of covariates of </w:t>
      </w:r>
      <w:r w:rsidRPr="001434C9">
        <w:rPr>
          <w:b w:val="0"/>
          <w:i/>
        </w:rPr>
        <w:t>Aedes aegypti</w:t>
      </w:r>
      <w:r w:rsidRPr="000F0DA9">
        <w:rPr>
          <w:b w:val="0"/>
        </w:rPr>
        <w:t xml:space="preserve"> using mean temperature.</w:t>
      </w:r>
    </w:p>
    <w:tbl>
      <w:tblPr>
        <w:tblW w:w="91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91"/>
        <w:gridCol w:w="1589"/>
        <w:gridCol w:w="1530"/>
        <w:gridCol w:w="1530"/>
        <w:gridCol w:w="1530"/>
      </w:tblGrid>
      <w:tr w:rsidR="00280FD2" w:rsidRPr="0015729A" w14:paraId="273A9657" w14:textId="77777777" w:rsidTr="00364303">
        <w:trPr>
          <w:trHeight w:val="500"/>
          <w:jc w:val="center"/>
        </w:trPr>
        <w:tc>
          <w:tcPr>
            <w:tcW w:w="2991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E4CB6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3119" w:type="dxa"/>
            <w:gridSpan w:val="2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18C9B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i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des aegypti</w:t>
            </w:r>
          </w:p>
        </w:tc>
        <w:tc>
          <w:tcPr>
            <w:tcW w:w="3060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BC968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i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des albopictus</w:t>
            </w:r>
          </w:p>
        </w:tc>
      </w:tr>
      <w:tr w:rsidR="00280FD2" w:rsidRPr="0015729A" w14:paraId="7E6B7E3F" w14:textId="77777777" w:rsidTr="00364303">
        <w:trPr>
          <w:trHeight w:val="500"/>
          <w:jc w:val="center"/>
        </w:trPr>
        <w:tc>
          <w:tcPr>
            <w:tcW w:w="2991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4F3E" w14:textId="77777777" w:rsidR="00280FD2" w:rsidRPr="0015729A" w:rsidRDefault="00280FD2" w:rsidP="00364303">
            <w:pPr>
              <w:widowControl w:val="0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AA383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OR </w:t>
            </w:r>
          </w:p>
          <w:p w14:paraId="249FB5F4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4118F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IRR </w:t>
            </w:r>
          </w:p>
          <w:p w14:paraId="02F24C1B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E6148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OR </w:t>
            </w:r>
          </w:p>
          <w:p w14:paraId="53C6C6D9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74C73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IRR </w:t>
            </w:r>
          </w:p>
          <w:p w14:paraId="77CC948B" w14:textId="77777777" w:rsidR="00280FD2" w:rsidRPr="0015729A" w:rsidRDefault="00280FD2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</w:tr>
      <w:tr w:rsidR="00280FD2" w:rsidRPr="0015729A" w14:paraId="1282ED9A" w14:textId="77777777" w:rsidTr="00364303">
        <w:trPr>
          <w:trHeight w:val="500"/>
          <w:jc w:val="center"/>
        </w:trPr>
        <w:tc>
          <w:tcPr>
            <w:tcW w:w="29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72A7F" w14:textId="77777777" w:rsidR="00280FD2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. aegypti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 abundance/presence</w:t>
            </w:r>
          </w:p>
          <w:p w14:paraId="658654D4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7F5EAA">
              <w:rPr>
                <w:rFonts w:ascii="Cambria" w:hAnsi="Cambria" w:cs="Arial"/>
                <w:b/>
                <w:sz w:val="20"/>
                <w:szCs w:val="20"/>
              </w:rPr>
              <w:t>(per trap-day)</w:t>
            </w:r>
          </w:p>
        </w:tc>
        <w:tc>
          <w:tcPr>
            <w:tcW w:w="158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12B3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4EEB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7EDB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7D85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</w:tr>
      <w:tr w:rsidR="00280FD2" w:rsidRPr="0015729A" w14:paraId="75419FDE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1F3AD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1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1FA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44 </w:t>
            </w:r>
          </w:p>
          <w:p w14:paraId="2621CB9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2.18, 2.7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81D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780030B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3, 1.0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33F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21 </w:t>
            </w:r>
          </w:p>
          <w:p w14:paraId="0B2A9A9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10, 1.3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635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3189244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0, 1.01)</w:t>
            </w:r>
          </w:p>
        </w:tc>
      </w:tr>
      <w:tr w:rsidR="00280FD2" w:rsidRPr="0015729A" w14:paraId="0CE1F554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EECF3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2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164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38 </w:t>
            </w:r>
          </w:p>
          <w:p w14:paraId="6D652A5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2.13, 2.6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1A0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5A4DB20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3, 1.0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186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2 </w:t>
            </w:r>
          </w:p>
          <w:p w14:paraId="2518068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28, 1.5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037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52511D6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</w:t>
            </w:r>
          </w:p>
        </w:tc>
      </w:tr>
      <w:tr w:rsidR="00280FD2" w:rsidRPr="0015729A" w14:paraId="774C27AF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D431F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3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F18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84 </w:t>
            </w:r>
          </w:p>
          <w:p w14:paraId="6EC285C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64, 2.0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3D4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26A2646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1, 1.0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58D9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4 </w:t>
            </w:r>
          </w:p>
          <w:p w14:paraId="724754B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4, 1.1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198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0E01D4C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0, 1.01)</w:t>
            </w:r>
          </w:p>
        </w:tc>
      </w:tr>
      <w:tr w:rsidR="00280FD2" w:rsidRPr="0015729A" w14:paraId="2A8013F3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B6587" w14:textId="77777777" w:rsidR="00280FD2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. albopictus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 abundance/presence</w:t>
            </w:r>
          </w:p>
          <w:p w14:paraId="4792B6BF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7F5EAA">
              <w:rPr>
                <w:rFonts w:ascii="Cambria" w:hAnsi="Cambria" w:cs="Arial"/>
                <w:b/>
                <w:sz w:val="20"/>
                <w:szCs w:val="20"/>
              </w:rPr>
              <w:t>(per trap-day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99AE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376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2600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BD9D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280FD2" w:rsidRPr="0015729A" w14:paraId="0F96A8C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A0FC5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1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BEC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30 </w:t>
            </w:r>
          </w:p>
          <w:p w14:paraId="4922935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16, 1.4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292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65E7828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82E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48 </w:t>
            </w:r>
          </w:p>
          <w:p w14:paraId="2C59A5C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2.32, 2.65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6BF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0A4B8E1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2, 1.03)*</w:t>
            </w:r>
          </w:p>
        </w:tc>
      </w:tr>
      <w:tr w:rsidR="00280FD2" w:rsidRPr="0015729A" w14:paraId="02AD778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68CE7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2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37E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4 </w:t>
            </w:r>
          </w:p>
          <w:p w14:paraId="6DB4BB4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29, 1.6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AAD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6827E30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A8A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19 </w:t>
            </w:r>
          </w:p>
          <w:p w14:paraId="217D284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2.05, 2.35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ECE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1BB17A4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1, 1.02)*</w:t>
            </w:r>
          </w:p>
        </w:tc>
      </w:tr>
      <w:tr w:rsidR="00280FD2" w:rsidRPr="0015729A" w14:paraId="097C0359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009B4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3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220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28 </w:t>
            </w:r>
          </w:p>
          <w:p w14:paraId="7F54072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14, 1.4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CA2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078FD3D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175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68 </w:t>
            </w:r>
          </w:p>
          <w:p w14:paraId="1E91A48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57, 1.8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36B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56DA22F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1, 1.02)*</w:t>
            </w:r>
          </w:p>
        </w:tc>
      </w:tr>
      <w:tr w:rsidR="00280FD2" w:rsidRPr="0015729A" w14:paraId="4B385670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927D9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Human population density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100 per k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AAB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5 </w:t>
            </w:r>
          </w:p>
          <w:p w14:paraId="3B94042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3, 1.0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0AB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1 </w:t>
            </w:r>
          </w:p>
          <w:p w14:paraId="16FA756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E9D9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5 </w:t>
            </w:r>
          </w:p>
          <w:p w14:paraId="4398FAF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4, 0.9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3E2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8 </w:t>
            </w:r>
          </w:p>
          <w:p w14:paraId="021A6F9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7, 1.00)*</w:t>
            </w:r>
          </w:p>
        </w:tc>
      </w:tr>
      <w:tr w:rsidR="00280FD2" w:rsidRPr="0015729A" w14:paraId="72B0DECB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8EB51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Meteorology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87119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78A6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62FD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7414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280FD2" w:rsidRPr="0015729A" w14:paraId="59D87A44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FF7F4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Average wind speed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/s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F5D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8 </w:t>
            </w:r>
          </w:p>
          <w:p w14:paraId="6E5E839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5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B6F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7 </w:t>
            </w:r>
          </w:p>
          <w:p w14:paraId="7FD7CE1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5, 0.9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364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7 </w:t>
            </w:r>
          </w:p>
          <w:p w14:paraId="6A2F2D4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5, 0.99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88F3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7 </w:t>
            </w:r>
          </w:p>
          <w:p w14:paraId="2ACB71C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5, 0.98)*</w:t>
            </w:r>
          </w:p>
        </w:tc>
      </w:tr>
      <w:tr w:rsidR="00280FD2" w:rsidRPr="0015729A" w14:paraId="1D703586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76B87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Mean temperature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F84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1 </w:t>
            </w:r>
          </w:p>
          <w:p w14:paraId="47F68F2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0, 1.0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4AD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3 </w:t>
            </w:r>
          </w:p>
          <w:p w14:paraId="62EB0AF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13, 1.1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FAF9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9 </w:t>
            </w:r>
          </w:p>
          <w:p w14:paraId="1C7920B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8, 1.1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C28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0 </w:t>
            </w:r>
          </w:p>
          <w:p w14:paraId="157AA74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9, 1.11)*</w:t>
            </w:r>
          </w:p>
        </w:tc>
      </w:tr>
      <w:tr w:rsidR="00280FD2" w:rsidRPr="0015729A" w14:paraId="75F53555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20A47" w14:textId="77777777" w:rsidR="00280FD2" w:rsidRPr="0015729A" w:rsidRDefault="00280FD2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Precipitation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m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334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55E879B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3C4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1 </w:t>
            </w:r>
          </w:p>
          <w:p w14:paraId="4F1FE8C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00, 1.0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0AD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18D686D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AA7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033A7DB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</w:t>
            </w:r>
          </w:p>
        </w:tc>
      </w:tr>
      <w:tr w:rsidR="00280FD2" w:rsidRPr="0015729A" w14:paraId="7E6DC951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C0101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lastRenderedPageBreak/>
              <w:t>Trap type</w:t>
            </w:r>
          </w:p>
        </w:tc>
        <w:tc>
          <w:tcPr>
            <w:tcW w:w="158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6F55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F064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0383F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A7EC4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280FD2" w:rsidRPr="0015729A" w14:paraId="760388F1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11765" w14:textId="77777777" w:rsidR="00280FD2" w:rsidRPr="0015729A" w:rsidRDefault="00280FD2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BG sentinel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B57F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B0D4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A29F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127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f.</w:t>
            </w:r>
          </w:p>
        </w:tc>
      </w:tr>
      <w:tr w:rsidR="00280FD2" w:rsidRPr="0015729A" w14:paraId="5A20E16C" w14:textId="77777777" w:rsidTr="00364303">
        <w:trPr>
          <w:trHeight w:val="56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96F5B" w14:textId="77777777" w:rsidR="00280FD2" w:rsidRPr="0015729A" w:rsidRDefault="00280FD2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Light trap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957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00 </w:t>
            </w:r>
          </w:p>
          <w:p w14:paraId="466F611A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00, 0.0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FF4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40 </w:t>
            </w:r>
          </w:p>
          <w:p w14:paraId="540A490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31, 0.5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12D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78 </w:t>
            </w:r>
          </w:p>
          <w:p w14:paraId="7CFEB92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60, 1.0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4C0E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29 </w:t>
            </w:r>
          </w:p>
          <w:p w14:paraId="599F94E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24, 0.36)*</w:t>
            </w:r>
          </w:p>
        </w:tc>
      </w:tr>
      <w:tr w:rsidR="00280FD2" w:rsidRPr="0015729A" w14:paraId="2CE2634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4D536" w14:textId="77777777" w:rsidR="00280FD2" w:rsidRPr="0015729A" w:rsidRDefault="00280FD2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Other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3E74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01 </w:t>
            </w:r>
          </w:p>
          <w:p w14:paraId="1C7CA6B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00, 0.0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3AE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19 </w:t>
            </w:r>
          </w:p>
          <w:p w14:paraId="242599C0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13, 0.2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13C5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77 </w:t>
            </w:r>
          </w:p>
          <w:p w14:paraId="6C6B4F2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28, 2.4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265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25 </w:t>
            </w:r>
          </w:p>
          <w:p w14:paraId="1ED001D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19, 0.33)*</w:t>
            </w:r>
          </w:p>
        </w:tc>
      </w:tr>
      <w:tr w:rsidR="00280FD2" w:rsidRPr="0015729A" w14:paraId="765E5628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8598B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Random effects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FD16F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2620C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82E37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1D53D" w14:textId="77777777" w:rsidR="00280FD2" w:rsidRPr="0015729A" w:rsidRDefault="00280FD2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280FD2" w:rsidRPr="0015729A" w14:paraId="643690C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C23EF" w14:textId="77777777" w:rsidR="00280FD2" w:rsidRPr="0015729A" w:rsidRDefault="00280FD2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ite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B54C6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3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01EAD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6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5984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4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0D0C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0 </w:t>
            </w:r>
          </w:p>
        </w:tc>
      </w:tr>
      <w:tr w:rsidR="00280FD2" w:rsidRPr="0015729A" w14:paraId="6DA2F902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DE3F6" w14:textId="77777777" w:rsidR="00280FD2" w:rsidRPr="0015729A" w:rsidRDefault="00280FD2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ounty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F25E3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2.3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D674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.7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00B9F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.6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AC422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56 </w:t>
            </w:r>
          </w:p>
        </w:tc>
      </w:tr>
      <w:tr w:rsidR="00280FD2" w:rsidRPr="0015729A" w14:paraId="5B77E995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7A575" w14:textId="77777777" w:rsidR="00280FD2" w:rsidRPr="0015729A" w:rsidRDefault="00280FD2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Dispersion parameter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34A5B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8382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7 </w:t>
            </w:r>
          </w:p>
          <w:p w14:paraId="0EEF5217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43, 1.5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D041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1AD21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3 </w:t>
            </w:r>
          </w:p>
          <w:p w14:paraId="0B5BCA98" w14:textId="77777777" w:rsidR="00280FD2" w:rsidRPr="0015729A" w:rsidRDefault="00280FD2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10, 1.17)</w:t>
            </w:r>
          </w:p>
        </w:tc>
      </w:tr>
    </w:tbl>
    <w:p w14:paraId="2248D418" w14:textId="3A24DE53" w:rsidR="00D35325" w:rsidRDefault="00280FD2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D2"/>
    <w:rsid w:val="00280FD2"/>
    <w:rsid w:val="005D07FE"/>
    <w:rsid w:val="005D4E26"/>
    <w:rsid w:val="0081567D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F45C7"/>
  <w15:chartTrackingRefBased/>
  <w15:docId w15:val="{91DE4D48-11D1-714B-B975-98B04C23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FD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280FD2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80FD2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10:00Z</dcterms:created>
  <dcterms:modified xsi:type="dcterms:W3CDTF">2021-01-29T06:11:00Z</dcterms:modified>
</cp:coreProperties>
</file>